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19B" w:rsidRPr="00CE7C8D" w:rsidRDefault="00DF419B" w:rsidP="00DF419B">
      <w:pPr>
        <w:rPr>
          <w:rFonts w:ascii="Arial" w:eastAsia="Calibri" w:hAnsi="Arial" w:cs="Arial"/>
          <w:color w:val="000000"/>
          <w:sz w:val="20"/>
          <w:szCs w:val="20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 S7. Indicator carbohydrate active enzymes identified within each trophic guild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992"/>
        <w:gridCol w:w="3686"/>
        <w:gridCol w:w="1134"/>
        <w:gridCol w:w="709"/>
        <w:gridCol w:w="770"/>
      </w:tblGrid>
      <w:tr w:rsidR="00DF419B" w:rsidRPr="00CE7C8D" w:rsidTr="004E7AB8">
        <w:trPr>
          <w:cantSplit/>
          <w:trHeight w:val="448"/>
        </w:trPr>
        <w:tc>
          <w:tcPr>
            <w:tcW w:w="9134" w:type="dxa"/>
            <w:gridSpan w:val="7"/>
            <w:noWrap/>
            <w:vAlign w:val="center"/>
          </w:tcPr>
          <w:p w:rsidR="00DF419B" w:rsidRPr="00CE7C8D" w:rsidRDefault="00DF419B" w:rsidP="00CE5C13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Indicator enzymes identified in </w:t>
            </w:r>
            <w:r w:rsidR="00CE5C13" w:rsidRPr="00CE5C13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 </w:t>
            </w:r>
            <w:r w:rsidR="00CE5C13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uild</w:t>
            </w:r>
          </w:p>
        </w:tc>
      </w:tr>
      <w:tr w:rsidR="003D1B29" w:rsidRPr="00CE7C8D" w:rsidTr="006C127F">
        <w:trPr>
          <w:cantSplit/>
        </w:trPr>
        <w:tc>
          <w:tcPr>
            <w:tcW w:w="993" w:type="dxa"/>
            <w:noWrap/>
            <w:vAlign w:val="center"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</w:pPr>
          </w:p>
        </w:tc>
        <w:tc>
          <w:tcPr>
            <w:tcW w:w="3686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2613" w:type="dxa"/>
            <w:gridSpan w:val="3"/>
            <w:noWrap/>
            <w:vAlign w:val="center"/>
          </w:tcPr>
          <w:p w:rsidR="003D1B29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Enzyme count per guild</w:t>
            </w:r>
          </w:p>
        </w:tc>
      </w:tr>
      <w:tr w:rsidR="00DF419B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Score</w:t>
            </w:r>
          </w:p>
        </w:tc>
        <w:tc>
          <w:tcPr>
            <w:tcW w:w="992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  <w:t>P-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value</w:t>
            </w:r>
          </w:p>
        </w:tc>
        <w:tc>
          <w:tcPr>
            <w:tcW w:w="3686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1134" w:type="dxa"/>
            <w:noWrap/>
            <w:vAlign w:val="center"/>
            <w:hideMark/>
          </w:tcPr>
          <w:p w:rsidR="00DF419B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5C13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709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770" w:type="dxa"/>
            <w:noWrap/>
            <w:vAlign w:val="center"/>
            <w:hideMark/>
          </w:tcPr>
          <w:p w:rsidR="00DF419B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DF419B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BM26</w:t>
            </w:r>
          </w:p>
        </w:tc>
        <w:tc>
          <w:tcPr>
            <w:tcW w:w="850" w:type="dxa"/>
            <w:noWrap/>
            <w:vAlign w:val="center"/>
            <w:hideMark/>
          </w:tcPr>
          <w:p w:rsidR="00DF419B" w:rsidRPr="00CE7C8D" w:rsidRDefault="00DF419B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135</w:t>
            </w:r>
          </w:p>
        </w:tc>
        <w:tc>
          <w:tcPr>
            <w:tcW w:w="992" w:type="dxa"/>
            <w:noWrap/>
            <w:vAlign w:val="center"/>
            <w:hideMark/>
          </w:tcPr>
          <w:p w:rsidR="00DF419B" w:rsidRPr="00CE7C8D" w:rsidRDefault="00DF419B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tarch-binding function demonstrated in two cases.</w:t>
            </w:r>
          </w:p>
        </w:tc>
        <w:tc>
          <w:tcPr>
            <w:tcW w:w="1134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4</w:t>
            </w:r>
          </w:p>
        </w:tc>
        <w:tc>
          <w:tcPr>
            <w:tcW w:w="709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70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DF419B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13</w:t>
            </w:r>
          </w:p>
        </w:tc>
        <w:tc>
          <w:tcPr>
            <w:tcW w:w="850" w:type="dxa"/>
            <w:noWrap/>
            <w:vAlign w:val="center"/>
            <w:hideMark/>
          </w:tcPr>
          <w:p w:rsidR="00DF419B" w:rsidRPr="00CE7C8D" w:rsidRDefault="00DF419B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658</w:t>
            </w:r>
          </w:p>
        </w:tc>
        <w:tc>
          <w:tcPr>
            <w:tcW w:w="992" w:type="dxa"/>
            <w:noWrap/>
            <w:vAlign w:val="center"/>
            <w:hideMark/>
          </w:tcPr>
          <w:p w:rsidR="00DF419B" w:rsidRPr="00CE7C8D" w:rsidRDefault="00DF419B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alpha-amyl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ullula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yclomaltodextri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anotransf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4</w:t>
            </w:r>
          </w:p>
        </w:tc>
        <w:tc>
          <w:tcPr>
            <w:tcW w:w="709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770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</w:tr>
      <w:tr w:rsidR="00DF419B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28</w:t>
            </w:r>
          </w:p>
        </w:tc>
        <w:tc>
          <w:tcPr>
            <w:tcW w:w="850" w:type="dxa"/>
            <w:noWrap/>
            <w:vAlign w:val="center"/>
            <w:hideMark/>
          </w:tcPr>
          <w:p w:rsidR="00DF419B" w:rsidRPr="00CE7C8D" w:rsidRDefault="00DF419B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663</w:t>
            </w:r>
          </w:p>
        </w:tc>
        <w:tc>
          <w:tcPr>
            <w:tcW w:w="992" w:type="dxa"/>
            <w:noWrap/>
            <w:vAlign w:val="center"/>
            <w:hideMark/>
          </w:tcPr>
          <w:p w:rsidR="00DF419B" w:rsidRPr="00CE7C8D" w:rsidRDefault="00DF419B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3686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β-1,3-glucanase</w:t>
            </w:r>
          </w:p>
        </w:tc>
        <w:tc>
          <w:tcPr>
            <w:tcW w:w="1134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70" w:type="dxa"/>
            <w:noWrap/>
            <w:vAlign w:val="center"/>
            <w:hideMark/>
          </w:tcPr>
          <w:p w:rsidR="00DF419B" w:rsidRPr="00CE7C8D" w:rsidRDefault="00DF419B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DF419B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3686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70" w:type="dxa"/>
            <w:noWrap/>
            <w:hideMark/>
          </w:tcPr>
          <w:p w:rsidR="00DF419B" w:rsidRPr="00CE7C8D" w:rsidRDefault="00DF419B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DF419B" w:rsidRPr="00CE7C8D" w:rsidTr="004E7AB8">
        <w:trPr>
          <w:cantSplit/>
          <w:trHeight w:val="391"/>
        </w:trPr>
        <w:tc>
          <w:tcPr>
            <w:tcW w:w="9134" w:type="dxa"/>
            <w:gridSpan w:val="7"/>
            <w:noWrap/>
            <w:vAlign w:val="center"/>
          </w:tcPr>
          <w:p w:rsidR="00DF419B" w:rsidRPr="00CE7C8D" w:rsidRDefault="00DF419B" w:rsidP="00CE5C13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Indicator enzymes identified in plant </w:t>
            </w:r>
            <w:r w:rsidR="00CE5C13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uild</w:t>
            </w:r>
          </w:p>
        </w:tc>
      </w:tr>
      <w:tr w:rsidR="003D1B29" w:rsidRPr="00CE7C8D" w:rsidTr="00904EF5">
        <w:trPr>
          <w:cantSplit/>
        </w:trPr>
        <w:tc>
          <w:tcPr>
            <w:tcW w:w="993" w:type="dxa"/>
            <w:noWrap/>
            <w:vAlign w:val="center"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</w:pPr>
          </w:p>
        </w:tc>
        <w:tc>
          <w:tcPr>
            <w:tcW w:w="3686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2613" w:type="dxa"/>
            <w:gridSpan w:val="3"/>
            <w:noWrap/>
            <w:vAlign w:val="center"/>
          </w:tcPr>
          <w:p w:rsidR="003D1B29" w:rsidRDefault="003D1B29" w:rsidP="001F575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Enzyme count per guild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Score</w:t>
            </w:r>
          </w:p>
        </w:tc>
        <w:tc>
          <w:tcPr>
            <w:tcW w:w="992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  <w:t>P-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value</w:t>
            </w:r>
          </w:p>
        </w:tc>
        <w:tc>
          <w:tcPr>
            <w:tcW w:w="3686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5C13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51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72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abinofuran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endoglucan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43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6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beta-1,3-xylosidase; 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abinofuran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2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27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59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?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abinofuran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1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3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ndo-1,4-beta-xylanase; endo-1,3-beta-xylan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105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3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unsaturated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yl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hydrol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28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48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olygalacturo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-polygalacturo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-polygalacturon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BM4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117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demonstrated with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, beta-1</w:t>
            </w:r>
            <w:proofErr w:type="gram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,3</w:t>
            </w:r>
            <w:proofErr w:type="gram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-glucan, beta-1,3-1,4-glucan, beta-1,6-glucan and amorphous cellulose but not with crystalline cellulose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6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116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acetyl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ester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67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667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uron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alpha-1,2-glucuronid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115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667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alpha-1,2-glucuronidase; alpha-(4-O-methyl)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uron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11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667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-unsaturated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35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63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eta-galactosid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-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osamin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5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45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hitosa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beta-mannosid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llul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36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246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galactosidase; alpha-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galactosamin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tachyo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synthase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94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22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llobio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phosphorylase; 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llodextri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phosphorylase; 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hitobio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phosphorylase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E12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17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in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est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est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acetyl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ester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31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15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alpha-glucosidase; alpha-1,3-glucosid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ucrase-isomalt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lastRenderedPageBreak/>
              <w:t>CE7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988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acetyl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esterase; cephalosporin-C deacetyl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1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8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ate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-pectate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pectin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6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71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The cellulose-binding function has been demonstrated in one case on amorphous cellulose and beta-1,4-xylan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E8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698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in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ethylester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2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657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acetyl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ester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95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54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1,2-L-fucosidase; 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fuc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9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97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468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glucosidase; alpha-galact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78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33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L1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pectate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3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94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9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eta-glucosid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1,4-beta-xylosidase; beta-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hexosamin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5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26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764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anna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beta-1,3-xylan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48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596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ycogen-binding function, appended to GH13 modules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1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457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4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rylest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 carboxyl esterase; acetylcholinesterase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06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28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3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99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osylceram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beta-1,6-glucanase; 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8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3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4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hitosa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llul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ichenin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42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3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galact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PL4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3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3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rhamnogalacturo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ly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16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3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5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to cellulose and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omann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demonstrated 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61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33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A beta-1,4-galactan binding function has been demonstrated 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3686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770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</w:p>
        </w:tc>
      </w:tr>
      <w:tr w:rsidR="003D1B29" w:rsidRPr="00CE7C8D" w:rsidTr="004E7AB8">
        <w:trPr>
          <w:cantSplit/>
          <w:trHeight w:val="491"/>
        </w:trPr>
        <w:tc>
          <w:tcPr>
            <w:tcW w:w="9134" w:type="dxa"/>
            <w:gridSpan w:val="7"/>
            <w:noWrap/>
            <w:vAlign w:val="center"/>
          </w:tcPr>
          <w:p w:rsidR="003D1B29" w:rsidRPr="00CE7C8D" w:rsidRDefault="003D1B29" w:rsidP="00CE5C13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Indicator species identified in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host 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 xml:space="preserve">glycan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uild</w:t>
            </w:r>
          </w:p>
        </w:tc>
      </w:tr>
      <w:tr w:rsidR="003D1B29" w:rsidRPr="00CE7C8D" w:rsidTr="00B75170">
        <w:trPr>
          <w:cantSplit/>
        </w:trPr>
        <w:tc>
          <w:tcPr>
            <w:tcW w:w="993" w:type="dxa"/>
            <w:noWrap/>
            <w:vAlign w:val="center"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</w:pPr>
          </w:p>
        </w:tc>
        <w:tc>
          <w:tcPr>
            <w:tcW w:w="3686" w:type="dxa"/>
            <w:noWrap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2613" w:type="dxa"/>
            <w:gridSpan w:val="3"/>
            <w:noWrap/>
            <w:vAlign w:val="center"/>
          </w:tcPr>
          <w:p w:rsidR="003D1B29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Enzyme count per guild</w:t>
            </w:r>
            <w:bookmarkStart w:id="0" w:name="_GoBack"/>
            <w:bookmarkEnd w:id="0"/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</w:p>
        </w:tc>
        <w:tc>
          <w:tcPr>
            <w:tcW w:w="850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Score</w:t>
            </w:r>
          </w:p>
        </w:tc>
        <w:tc>
          <w:tcPr>
            <w:tcW w:w="992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en-AU"/>
              </w:rPr>
              <w:t>P-</w:t>
            </w: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value</w:t>
            </w:r>
          </w:p>
        </w:tc>
        <w:tc>
          <w:tcPr>
            <w:tcW w:w="3686" w:type="dxa"/>
            <w:noWrap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5C13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Plant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Host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84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947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N-acetyl 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ucosamin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hyaluronid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7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1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67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galactosidase; alpha-1,3-galact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2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56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hexosamin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; lacto-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ios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beta-1,6-N-acetylglucosaminidase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8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89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804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glucosamin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33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642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ial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or neuraminidase; trans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ialid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2-keto-3-deoxynononic acid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sial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GH29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27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L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fuc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4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CBM32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7129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to galactose and lactose has been demonstrated 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9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25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66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exo-alpha-1,6-mann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09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66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lpha-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galactosamin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1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lastRenderedPageBreak/>
              <w:t>GH92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45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annosyl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-oligosaccharide alpha-1,2-mannosidase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annosyl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-oligosaccharide alpha-1,3-mannosid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0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3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21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-?-D-mannopyranosyl-4-D-glucopyranose:phosphate ?-D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annosyltransfera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; ?-1,4-mannooligosaccharide phosphorylase </w:t>
            </w:r>
            <w:r w:rsidRPr="00CE7C8D">
              <w:rPr>
                <w:rFonts w:ascii="Arial" w:eastAsia="Times New Roman" w:hAnsi="Arial" w:cs="Arial"/>
                <w:i/>
                <w:sz w:val="20"/>
                <w:szCs w:val="20"/>
                <w:lang w:val="en-AU" w:eastAsia="en-AU"/>
              </w:rPr>
              <w:t>etc.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8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51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3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to galactose and to blood group A/B-antigens demonstrated 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14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5843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N-acetyl-1-D-myo-inosityl-2-amino-2-deoxy-alpha-D-glucopyranoside deacetylase (EC 3.5.1.89)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diacetylchitobios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deacetylase (EC 3.5.1.-);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mycothiol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S-conjugate amidase (EC 3.5.1.-)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13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73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to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an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has been demonstrated 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62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481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Binding to galactose has been demonstrated 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20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beta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xylos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4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H123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ycosphingolipid beta-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galactosaminid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BM12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18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The majority of these modules is found among 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hitinases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where the function is chitin-binding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T21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656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UDP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Glc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: ceramide beta-glucosyltransfer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3</w:t>
            </w:r>
          </w:p>
        </w:tc>
      </w:tr>
      <w:tr w:rsidR="003D1B29" w:rsidRPr="00CE7C8D" w:rsidTr="003D1B29">
        <w:trPr>
          <w:cantSplit/>
        </w:trPr>
        <w:tc>
          <w:tcPr>
            <w:tcW w:w="993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CE9</w:t>
            </w:r>
          </w:p>
        </w:tc>
        <w:tc>
          <w:tcPr>
            <w:tcW w:w="850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3355</w:t>
            </w:r>
          </w:p>
        </w:tc>
        <w:tc>
          <w:tcPr>
            <w:tcW w:w="992" w:type="dxa"/>
            <w:noWrap/>
            <w:vAlign w:val="center"/>
            <w:hideMark/>
          </w:tcPr>
          <w:p w:rsidR="003D1B29" w:rsidRPr="00CE7C8D" w:rsidRDefault="003D1B29" w:rsidP="004E7AB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3686" w:type="dxa"/>
            <w:noWrap/>
            <w:vAlign w:val="center"/>
            <w:hideMark/>
          </w:tcPr>
          <w:p w:rsidR="003D1B29" w:rsidRPr="00CE7C8D" w:rsidRDefault="003D1B29" w:rsidP="004E7AB8">
            <w:pPr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N-</w:t>
            </w:r>
            <w:proofErr w:type="spellStart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acetylglucosamine</w:t>
            </w:r>
            <w:proofErr w:type="spellEnd"/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 xml:space="preserve"> 6-phosphate deacetylase; N-acetylgalactosamine-6-phosphate deacetylase</w:t>
            </w:r>
          </w:p>
        </w:tc>
        <w:tc>
          <w:tcPr>
            <w:tcW w:w="1134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770" w:type="dxa"/>
            <w:noWrap/>
            <w:vAlign w:val="center"/>
            <w:hideMark/>
          </w:tcPr>
          <w:p w:rsidR="003D1B29" w:rsidRPr="00CE7C8D" w:rsidRDefault="003D1B29" w:rsidP="004E7AB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2</w:t>
            </w:r>
          </w:p>
        </w:tc>
      </w:tr>
    </w:tbl>
    <w:p w:rsidR="00DF419B" w:rsidRPr="00CE7C8D" w:rsidRDefault="00DF419B" w:rsidP="00DF419B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CE7C8D">
        <w:rPr>
          <w:rFonts w:ascii="Times New Roman" w:eastAsia="Calibri" w:hAnsi="Times New Roman" w:cs="Times New Roman"/>
          <w:color w:val="000000"/>
          <w:sz w:val="24"/>
          <w:szCs w:val="24"/>
        </w:rPr>
        <w:t>Bold enzymes also detected as enriched in both pairwise comparisons using DESeq2</w:t>
      </w:r>
    </w:p>
    <w:p w:rsidR="008810B6" w:rsidRDefault="003D1B29"/>
    <w:sectPr w:rsidR="008810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19B"/>
    <w:rsid w:val="002B1C03"/>
    <w:rsid w:val="003D1B29"/>
    <w:rsid w:val="00CE5C13"/>
    <w:rsid w:val="00DF419B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19B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19B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3</cp:revision>
  <dcterms:created xsi:type="dcterms:W3CDTF">2016-03-23T00:42:00Z</dcterms:created>
  <dcterms:modified xsi:type="dcterms:W3CDTF">2016-05-29T22:15:00Z</dcterms:modified>
</cp:coreProperties>
</file>